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C6BDD" w14:textId="77777777" w:rsidR="00A303FA" w:rsidRPr="00247096" w:rsidRDefault="00A303FA" w:rsidP="00A303FA">
      <w:pPr>
        <w:rPr>
          <w:rFonts w:cs="Times New Roman"/>
          <w:sz w:val="22"/>
          <w:szCs w:val="22"/>
          <w:lang w:eastAsia="ja-JP"/>
        </w:rPr>
      </w:pPr>
    </w:p>
    <w:tbl>
      <w:tblPr>
        <w:tblW w:w="8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20"/>
        <w:gridCol w:w="960"/>
        <w:gridCol w:w="1080"/>
        <w:gridCol w:w="80"/>
        <w:gridCol w:w="980"/>
        <w:gridCol w:w="1080"/>
        <w:gridCol w:w="1160"/>
      </w:tblGrid>
      <w:tr w:rsidR="00A303FA" w14:paraId="246F88A2" w14:textId="77777777" w:rsidTr="00EA44C9">
        <w:trPr>
          <w:trHeight w:val="7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62DB2C" w14:textId="77777777" w:rsidR="00A303FA" w:rsidRPr="00247096" w:rsidRDefault="00A303FA" w:rsidP="00EA44C9">
            <w:pPr>
              <w:rPr>
                <w:rFonts w:eastAsia="ＭＳ Ｐゴシック" w:cs="ＭＳ Ｐゴシック"/>
                <w:lang w:eastAsia="ja-JP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7EF150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SBT-QA10 questionnaire</w:t>
            </w:r>
          </w:p>
          <w:p w14:paraId="0CFC6B19" w14:textId="77777777" w:rsidR="00A303FA" w:rsidRPr="00247096" w:rsidRDefault="00A303FA" w:rsidP="00EA44C9">
            <w:pPr>
              <w:jc w:val="center"/>
              <w:textAlignment w:val="center"/>
              <w:rPr>
                <w:rFonts w:eastAsia="Yu Gothic" w:cs="Times New Roman"/>
                <w:color w:val="000000"/>
                <w:kern w:val="24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after the first session</w:t>
            </w:r>
          </w:p>
          <w:p w14:paraId="4AA55A2D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(pre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813DC0" w14:textId="77777777" w:rsidR="00A303FA" w:rsidRPr="00247096" w:rsidRDefault="00A303FA" w:rsidP="00EA44C9">
            <w:pPr>
              <w:rPr>
                <w:rFonts w:eastAsia="ＭＳ Ｐゴシック" w:cs="Arial"/>
                <w:sz w:val="36"/>
                <w:szCs w:val="36"/>
                <w:lang w:eastAsia="ja-JP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2ABA94" w14:textId="77777777" w:rsidR="00A303FA" w:rsidRPr="00247096" w:rsidRDefault="00A303FA" w:rsidP="00EA44C9">
            <w:pPr>
              <w:jc w:val="center"/>
              <w:textAlignment w:val="center"/>
              <w:rPr>
                <w:rFonts w:eastAsia="Yu Gothic" w:cs="Times New Roman"/>
                <w:color w:val="000000"/>
                <w:kern w:val="24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SBT-QA10 questionnaire after pre-CC OSCE</w:t>
            </w:r>
          </w:p>
          <w:p w14:paraId="5B4492B6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(pos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BD2CE0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Wilcoxon test</w:t>
            </w:r>
          </w:p>
        </w:tc>
      </w:tr>
      <w:tr w:rsidR="00A303FA" w14:paraId="0D7E86AA" w14:textId="77777777" w:rsidTr="00EA44C9">
        <w:trPr>
          <w:trHeight w:val="189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D9810C" w14:textId="77777777" w:rsidR="00A303FA" w:rsidRPr="00247096" w:rsidRDefault="00A303FA" w:rsidP="00EA44C9">
            <w:pPr>
              <w:rPr>
                <w:rFonts w:eastAsia="ＭＳ Ｐゴシック" w:cs="Arial"/>
                <w:sz w:val="36"/>
                <w:szCs w:val="36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388D29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media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8C5BFF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IQR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B23A5F" w14:textId="77777777" w:rsidR="00A303FA" w:rsidRPr="00247096" w:rsidRDefault="00A303FA" w:rsidP="00EA44C9">
            <w:pPr>
              <w:rPr>
                <w:rFonts w:eastAsia="ＭＳ Ｐゴシック" w:cs="Arial"/>
                <w:sz w:val="36"/>
                <w:szCs w:val="36"/>
                <w:lang w:eastAsia="ja-JP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764E91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media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B0D47C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IQ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D481A5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i/>
                <w:iCs/>
                <w:color w:val="000000"/>
                <w:kern w:val="24"/>
                <w:lang w:eastAsia="ja-JP"/>
              </w:rPr>
              <w:t>p</w:t>
            </w: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 xml:space="preserve"> value</w:t>
            </w:r>
          </w:p>
        </w:tc>
      </w:tr>
      <w:tr w:rsidR="00A303FA" w14:paraId="5482DF60" w14:textId="77777777" w:rsidTr="00EA44C9">
        <w:trPr>
          <w:trHeight w:val="116"/>
        </w:trPr>
        <w:tc>
          <w:tcPr>
            <w:tcW w:w="3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00D491" w14:textId="77777777" w:rsidR="00A303FA" w:rsidRPr="00247096" w:rsidRDefault="00A303FA" w:rsidP="00EA44C9">
            <w:pPr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I felt part of the</w:t>
            </w:r>
            <w:r>
              <w:rPr>
                <w:rFonts w:eastAsia="Yu Gothic" w:cs="Times New Roman"/>
                <w:color w:val="000000"/>
                <w:kern w:val="24"/>
                <w:lang w:eastAsia="ja-JP"/>
              </w:rPr>
              <w:t xml:space="preserve"> </w:t>
            </w: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team</w:t>
            </w:r>
            <w:r>
              <w:rPr>
                <w:rFonts w:eastAsia="Yu Gothic" w:cs="Times New Roman"/>
                <w:color w:val="000000"/>
                <w:kern w:val="24"/>
                <w:lang w:eastAsia="ja-JP"/>
              </w:rPr>
              <w:t xml:space="preserve"> (medical stuff team including faculty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E789FB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eastAsia="Yu Gothic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A52AB6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1.5</w:t>
            </w:r>
          </w:p>
        </w:tc>
        <w:tc>
          <w:tcPr>
            <w:tcW w:w="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6481BA" w14:textId="77777777" w:rsidR="00A303FA" w:rsidRPr="00247096" w:rsidRDefault="00A303FA" w:rsidP="00EA44C9">
            <w:pPr>
              <w:rPr>
                <w:rFonts w:eastAsia="ＭＳ Ｐゴシック" w:cs="Arial"/>
                <w:sz w:val="36"/>
                <w:szCs w:val="36"/>
                <w:lang w:eastAsia="ja-JP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D18EEB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eastAsia="Yu Gothic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6498C0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1</w:t>
            </w:r>
            <w:r>
              <w:rPr>
                <w:rFonts w:eastAsia="Yu Gothic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44CD3F" w14:textId="4A2A40AE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.19</w:t>
            </w:r>
          </w:p>
        </w:tc>
      </w:tr>
      <w:tr w:rsidR="00A303FA" w14:paraId="18FE07E1" w14:textId="77777777" w:rsidTr="00EA44C9">
        <w:trPr>
          <w:trHeight w:val="229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C03886" w14:textId="77777777" w:rsidR="00A303FA" w:rsidRPr="00247096" w:rsidRDefault="00A303FA" w:rsidP="00EA44C9">
            <w:pPr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The faculty member(s) interacted well with 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452D91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5</w:t>
            </w:r>
            <w:r>
              <w:rPr>
                <w:rFonts w:eastAsia="Yu Gothic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F1F90D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1</w:t>
            </w:r>
            <w:r>
              <w:rPr>
                <w:rFonts w:eastAsia="Yu Gothic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EC5EB6" w14:textId="77777777" w:rsidR="00A303FA" w:rsidRPr="00247096" w:rsidRDefault="00A303FA" w:rsidP="00EA44C9">
            <w:pPr>
              <w:rPr>
                <w:rFonts w:eastAsia="ＭＳ Ｐゴシック" w:cs="Arial"/>
                <w:sz w:val="36"/>
                <w:szCs w:val="36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FA30AD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eastAsia="Yu Gothic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2A3E67" w14:textId="77777777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0.</w:t>
            </w:r>
            <w:r>
              <w:rPr>
                <w:rFonts w:eastAsia="Yu Gothic" w:cs="Times New Roman"/>
                <w:color w:val="000000"/>
                <w:kern w:val="24"/>
                <w:lang w:eastAsia="ja-JP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A8E249" w14:textId="52002302" w:rsidR="00A303FA" w:rsidRPr="00247096" w:rsidRDefault="00A303FA" w:rsidP="00EA44C9">
            <w:pPr>
              <w:jc w:val="center"/>
              <w:textAlignment w:val="center"/>
              <w:rPr>
                <w:rFonts w:eastAsia="ＭＳ Ｐゴシック" w:cs="Arial"/>
                <w:sz w:val="36"/>
                <w:szCs w:val="36"/>
                <w:lang w:eastAsia="ja-JP"/>
              </w:rPr>
            </w:pPr>
            <w:r w:rsidRPr="00247096">
              <w:rPr>
                <w:rFonts w:eastAsia="Yu Gothic" w:cs="Times New Roman"/>
                <w:color w:val="000000"/>
                <w:kern w:val="24"/>
                <w:lang w:eastAsia="ja-JP"/>
              </w:rPr>
              <w:t>.31</w:t>
            </w:r>
          </w:p>
        </w:tc>
      </w:tr>
      <w:tr w:rsidR="00A303FA" w14:paraId="4D722B61" w14:textId="77777777" w:rsidTr="00EA44C9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80F1DE" w14:textId="77777777" w:rsidR="00A303FA" w:rsidRPr="00AB38E9" w:rsidRDefault="00A303FA" w:rsidP="00EA44C9">
            <w:pPr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Being observed did not intimidate 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CBB527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F17B66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17D6EA" w14:textId="77777777" w:rsidR="00A303FA" w:rsidRPr="00AB38E9" w:rsidRDefault="00A303FA" w:rsidP="00EA44C9">
            <w:pPr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9CA733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7215A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573AA9" w14:textId="6A4BEEB9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19</w:t>
            </w:r>
          </w:p>
        </w:tc>
      </w:tr>
      <w:tr w:rsidR="00A303FA" w14:paraId="0FF148BD" w14:textId="77777777" w:rsidTr="00EA44C9">
        <w:trPr>
          <w:trHeight w:val="34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F6F4BE" w14:textId="77777777" w:rsidR="00A303FA" w:rsidRPr="00AB38E9" w:rsidRDefault="00A303FA" w:rsidP="00EA44C9">
            <w:pPr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I felt I was able to act as independently as I wanted 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17E1F5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44520B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0C21E7" w14:textId="77777777" w:rsidR="00A303FA" w:rsidRPr="00AB38E9" w:rsidRDefault="00A303FA" w:rsidP="00EA44C9">
            <w:pPr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7D4D58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0D0C2C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98E0B4" w14:textId="172549B0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&gt;.99</w:t>
            </w:r>
          </w:p>
        </w:tc>
      </w:tr>
      <w:tr w:rsidR="00A303FA" w14:paraId="433F3BE0" w14:textId="77777777" w:rsidTr="00EA44C9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802AFD" w14:textId="77777777" w:rsidR="00A303FA" w:rsidRPr="00AB38E9" w:rsidRDefault="00A303FA" w:rsidP="00EA44C9">
            <w:pPr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I felt adequately supported by the faculty member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E0BD1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183DF2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0D51D8" w14:textId="77777777" w:rsidR="00A303FA" w:rsidRPr="00AB38E9" w:rsidRDefault="00A303FA" w:rsidP="00EA44C9">
            <w:pPr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0998A5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31CF3A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E7C361" w14:textId="0C8895DF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38</w:t>
            </w:r>
          </w:p>
        </w:tc>
      </w:tr>
      <w:tr w:rsidR="00A303FA" w14:paraId="3FDEF90F" w14:textId="77777777" w:rsidTr="00EA44C9">
        <w:trPr>
          <w:trHeight w:val="17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E8DFD5" w14:textId="77777777" w:rsidR="00A303FA" w:rsidRPr="00AB38E9" w:rsidRDefault="00A303FA" w:rsidP="00EA44C9">
            <w:pPr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I felt that the scenario was real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DFD7F4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6C82EF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E7D5C1" w14:textId="77777777" w:rsidR="00A303FA" w:rsidRPr="00AB38E9" w:rsidRDefault="00A303FA" w:rsidP="00EA44C9">
            <w:pPr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00192A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D2481C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252A92" w14:textId="6EEA3093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38</w:t>
            </w:r>
          </w:p>
        </w:tc>
      </w:tr>
      <w:tr w:rsidR="00A303FA" w14:paraId="0D5CDE3E" w14:textId="77777777" w:rsidTr="00EA44C9">
        <w:trPr>
          <w:trHeight w:val="229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057C01" w14:textId="77777777" w:rsidR="00A303FA" w:rsidRPr="00AB38E9" w:rsidRDefault="00A303FA" w:rsidP="00EA44C9">
            <w:pPr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I understood the purpose of the scena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731E1C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56F9A8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B46192" w14:textId="77777777" w:rsidR="00A303FA" w:rsidRPr="00AB38E9" w:rsidRDefault="00A303FA" w:rsidP="00EA44C9">
            <w:pPr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0FF913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D34257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A4E7C8" w14:textId="295669D2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34</w:t>
            </w:r>
          </w:p>
        </w:tc>
      </w:tr>
      <w:tr w:rsidR="00A303FA" w14:paraId="6FB70B07" w14:textId="77777777" w:rsidTr="00EA44C9">
        <w:trPr>
          <w:trHeight w:val="34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C6AA4B" w14:textId="77777777" w:rsidR="00A303FA" w:rsidRPr="00AB38E9" w:rsidRDefault="00A303FA" w:rsidP="00EA44C9">
            <w:pPr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It did not require a lot of mental effort to play my role in the scena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7FDACE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FA0FB0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2.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38C0A3" w14:textId="77777777" w:rsidR="00A303FA" w:rsidRPr="00AB38E9" w:rsidRDefault="00A303FA" w:rsidP="00EA44C9">
            <w:pPr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42DDB1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3FBD26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4824C2" w14:textId="2211A890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&gt;.99</w:t>
            </w:r>
          </w:p>
        </w:tc>
      </w:tr>
      <w:tr w:rsidR="00A303FA" w14:paraId="1A886C9D" w14:textId="77777777" w:rsidTr="00EA44C9">
        <w:trPr>
          <w:trHeight w:val="39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2F029A" w14:textId="77777777" w:rsidR="00A303FA" w:rsidRPr="00AB38E9" w:rsidRDefault="00A303FA" w:rsidP="00EA44C9">
            <w:pPr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I was not distracted by non-relevant objects and events during the scena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83BFEA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66320C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1.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9ADF7B" w14:textId="77777777" w:rsidR="00A303FA" w:rsidRPr="00AB38E9" w:rsidRDefault="00A303FA" w:rsidP="00EA44C9">
            <w:pPr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7C6BD0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410D9D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B40DF6" w14:textId="329CD58D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&gt;.99</w:t>
            </w:r>
          </w:p>
        </w:tc>
      </w:tr>
      <w:tr w:rsidR="00A303FA" w14:paraId="678F11BC" w14:textId="77777777" w:rsidTr="00EA44C9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BB7921" w14:textId="77777777" w:rsidR="00A303FA" w:rsidRPr="00AB38E9" w:rsidRDefault="00A303FA" w:rsidP="00EA44C9">
            <w:pPr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I was focused on being involved in the scena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22ECBB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E0CAFA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D7BB34" w14:textId="77777777" w:rsidR="00A303FA" w:rsidRPr="00AB38E9" w:rsidRDefault="00A303FA" w:rsidP="00EA44C9">
            <w:pPr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358053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88C01B" w14:textId="77777777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3E7805" w14:textId="6F75CCDE" w:rsidR="00A303FA" w:rsidRPr="00AB38E9" w:rsidRDefault="00A303FA" w:rsidP="00EA44C9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eastAsia="ja-JP"/>
              </w:rPr>
            </w:pPr>
            <w:r w:rsidRPr="00AB38E9">
              <w:rPr>
                <w:rFonts w:ascii="Times New Roman" w:eastAsia="Yu Gothic" w:hAnsi="Times New Roman" w:cs="Times New Roman"/>
                <w:color w:val="000000"/>
                <w:kern w:val="24"/>
                <w:lang w:eastAsia="ja-JP"/>
              </w:rPr>
              <w:t>&gt;.99</w:t>
            </w:r>
          </w:p>
        </w:tc>
      </w:tr>
    </w:tbl>
    <w:p w14:paraId="76A842CB" w14:textId="77777777" w:rsidR="00A303FA" w:rsidRPr="00247096" w:rsidRDefault="00A303FA" w:rsidP="00A303FA">
      <w:pPr>
        <w:rPr>
          <w:rFonts w:cs="Times New Roman"/>
          <w:lang w:eastAsia="ja-JP"/>
        </w:rPr>
      </w:pPr>
      <w:r w:rsidRPr="00247096">
        <w:rPr>
          <w:rFonts w:cs="Times New Roman"/>
          <w:lang w:eastAsia="ja-JP"/>
        </w:rPr>
        <w:t>The results of the SBT-QA10 administered after the first session (pre) and pre-CC OSCE (post) are presented for each item. Before-</w:t>
      </w:r>
      <w:r>
        <w:rPr>
          <w:rFonts w:ascii="Cambria" w:eastAsia="ＭＳ 明朝" w:hAnsi="Cambria" w:cs="Times New Roman"/>
          <w:lang w:eastAsia="ja-JP"/>
        </w:rPr>
        <w:t xml:space="preserve"> and</w:t>
      </w:r>
      <w:r w:rsidRPr="00247096">
        <w:rPr>
          <w:rFonts w:cs="Times New Roman"/>
          <w:lang w:eastAsia="ja-JP"/>
        </w:rPr>
        <w:t xml:space="preserve"> after-comparison</w:t>
      </w:r>
      <w:r>
        <w:rPr>
          <w:rFonts w:ascii="Cambria" w:eastAsia="ＭＳ 明朝" w:hAnsi="Cambria" w:cs="Times New Roman"/>
          <w:lang w:eastAsia="ja-JP"/>
        </w:rPr>
        <w:t>s w</w:t>
      </w:r>
      <w:r w:rsidRPr="00247096">
        <w:rPr>
          <w:rFonts w:cs="Times New Roman"/>
          <w:lang w:eastAsia="ja-JP"/>
        </w:rPr>
        <w:t>ere analyzed using the Wilcoxon test.</w:t>
      </w:r>
      <w:r>
        <w:rPr>
          <w:rFonts w:cs="Times New Roman"/>
          <w:lang w:eastAsia="ja-JP"/>
        </w:rPr>
        <w:t xml:space="preserve"> </w:t>
      </w:r>
    </w:p>
    <w:p w14:paraId="30175C5C" w14:textId="77777777" w:rsidR="00A303FA" w:rsidRPr="00247096" w:rsidRDefault="00A303FA" w:rsidP="00A303FA">
      <w:pPr>
        <w:rPr>
          <w:rFonts w:cs="Times New Roman"/>
        </w:rPr>
      </w:pPr>
      <w:r w:rsidRPr="00247096">
        <w:rPr>
          <w:rFonts w:cs="Times New Roman"/>
        </w:rPr>
        <w:t>SBT-QA10</w:t>
      </w:r>
      <w:r>
        <w:rPr>
          <w:rFonts w:cs="Times New Roman"/>
        </w:rPr>
        <w:t>:</w:t>
      </w:r>
      <w:r w:rsidRPr="00247096">
        <w:rPr>
          <w:rFonts w:cs="Times New Roman"/>
        </w:rPr>
        <w:t xml:space="preserve"> </w:t>
      </w:r>
      <w:r>
        <w:rPr>
          <w:rFonts w:cs="Times New Roman"/>
        </w:rPr>
        <w:t>Q</w:t>
      </w:r>
      <w:r w:rsidRPr="00247096">
        <w:rPr>
          <w:rFonts w:cs="Times New Roman"/>
        </w:rPr>
        <w:t>uestionnaire after the first session (</w:t>
      </w:r>
      <w:r w:rsidRPr="00DA3D03">
        <w:rPr>
          <w:rFonts w:cs="Times New Roman"/>
          <w:i/>
          <w:iCs/>
        </w:rPr>
        <w:t>n</w:t>
      </w:r>
      <w:r>
        <w:rPr>
          <w:rFonts w:cs="Times New Roman"/>
        </w:rPr>
        <w:t xml:space="preserve"> </w:t>
      </w:r>
      <w:r w:rsidRPr="00247096">
        <w:rPr>
          <w:rFonts w:cs="Times New Roman"/>
        </w:rPr>
        <w:t>=</w:t>
      </w:r>
      <w:r>
        <w:rPr>
          <w:rFonts w:cs="Times New Roman"/>
        </w:rPr>
        <w:t xml:space="preserve"> </w:t>
      </w:r>
      <w:r w:rsidRPr="00247096">
        <w:rPr>
          <w:rFonts w:cs="Times New Roman"/>
        </w:rPr>
        <w:t>14)</w:t>
      </w:r>
      <w:r>
        <w:rPr>
          <w:rFonts w:ascii="Cambria" w:eastAsia="ＭＳ 明朝" w:hAnsi="Cambria" w:cs="Times New Roman"/>
        </w:rPr>
        <w:t>, a</w:t>
      </w:r>
      <w:r w:rsidRPr="00A303FA">
        <w:rPr>
          <w:rFonts w:ascii="Cambria" w:eastAsia="ＭＳ 明朝" w:hAnsi="Cambria" w:cs="Times New Roman"/>
        </w:rPr>
        <w:t xml:space="preserve">nd </w:t>
      </w:r>
      <w:r w:rsidRPr="00A303FA">
        <w:rPr>
          <w:rFonts w:ascii="Cambria" w:eastAsia="ＭＳ 明朝" w:hAnsi="Cambria" w:cs="Times New Roman"/>
          <w:lang w:eastAsia="ja-JP"/>
        </w:rPr>
        <w:t xml:space="preserve">after </w:t>
      </w:r>
      <w:r w:rsidRPr="00A303FA">
        <w:rPr>
          <w:rFonts w:ascii="Cambria" w:eastAsia="ＭＳ 明朝" w:hAnsi="Cambria" w:cs="Times New Roman" w:hint="eastAsia"/>
          <w:lang w:eastAsia="ja-JP"/>
        </w:rPr>
        <w:t>p</w:t>
      </w:r>
      <w:r w:rsidRPr="00A303FA">
        <w:rPr>
          <w:rFonts w:ascii="Cambria" w:eastAsia="ＭＳ 明朝" w:hAnsi="Cambria" w:cs="Times New Roman"/>
        </w:rPr>
        <w:t>re</w:t>
      </w:r>
      <w:r>
        <w:rPr>
          <w:rFonts w:ascii="Cambria" w:eastAsia="ＭＳ 明朝" w:hAnsi="Cambria" w:cs="Times New Roman"/>
        </w:rPr>
        <w:t>-CC OSCE (</w:t>
      </w:r>
      <w:r w:rsidRPr="00DA3D03">
        <w:rPr>
          <w:rFonts w:ascii="Cambria" w:eastAsia="ＭＳ 明朝" w:hAnsi="Cambria" w:cs="Times New Roman"/>
          <w:i/>
          <w:iCs/>
        </w:rPr>
        <w:t>n</w:t>
      </w:r>
      <w:r>
        <w:rPr>
          <w:rFonts w:ascii="Cambria" w:eastAsia="ＭＳ 明朝" w:hAnsi="Cambria" w:cs="Times New Roman"/>
        </w:rPr>
        <w:t xml:space="preserve"> = 24).</w:t>
      </w:r>
    </w:p>
    <w:p w14:paraId="0B3EFD95" w14:textId="77777777" w:rsidR="00A303FA" w:rsidRPr="00247096" w:rsidRDefault="00A303FA" w:rsidP="00A303FA">
      <w:pPr>
        <w:rPr>
          <w:rFonts w:cs="Times New Roman"/>
        </w:rPr>
      </w:pPr>
      <w:r w:rsidRPr="00247096">
        <w:rPr>
          <w:rFonts w:cs="Times New Roman"/>
        </w:rPr>
        <w:t>SBT-QA10: Simulation</w:t>
      </w:r>
      <w:r>
        <w:rPr>
          <w:rFonts w:cs="Times New Roman"/>
        </w:rPr>
        <w:t>-</w:t>
      </w:r>
      <w:r w:rsidRPr="00247096">
        <w:rPr>
          <w:rFonts w:cs="Times New Roman"/>
        </w:rPr>
        <w:t>Based Training Quality Assurance Tool</w:t>
      </w:r>
      <w:r>
        <w:rPr>
          <w:rFonts w:cs="Times New Roman"/>
        </w:rPr>
        <w:t>.</w:t>
      </w:r>
    </w:p>
    <w:p w14:paraId="12065527" w14:textId="5C0FDFB9" w:rsidR="007406EE" w:rsidRPr="00A303FA" w:rsidRDefault="00A303FA">
      <w:pPr>
        <w:rPr>
          <w:rFonts w:cs="Times New Roman"/>
          <w:lang w:eastAsia="ja-JP"/>
        </w:rPr>
      </w:pPr>
      <w:r w:rsidRPr="00247096">
        <w:rPr>
          <w:rFonts w:cs="Times New Roman"/>
        </w:rPr>
        <w:t>IQR: Interquartile Range</w:t>
      </w:r>
      <w:r>
        <w:rPr>
          <w:rFonts w:cs="Times New Roman"/>
        </w:rPr>
        <w:t>.</w:t>
      </w:r>
    </w:p>
    <w:sectPr w:rsidR="007406EE" w:rsidRPr="00A303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3FA"/>
    <w:rsid w:val="000966D4"/>
    <w:rsid w:val="00245424"/>
    <w:rsid w:val="00293213"/>
    <w:rsid w:val="002A754B"/>
    <w:rsid w:val="002B1E7D"/>
    <w:rsid w:val="00367ED2"/>
    <w:rsid w:val="00397389"/>
    <w:rsid w:val="003A5720"/>
    <w:rsid w:val="003F75A2"/>
    <w:rsid w:val="004611D0"/>
    <w:rsid w:val="005E1141"/>
    <w:rsid w:val="007406EE"/>
    <w:rsid w:val="00766ADE"/>
    <w:rsid w:val="0077067E"/>
    <w:rsid w:val="007D593E"/>
    <w:rsid w:val="008333E3"/>
    <w:rsid w:val="008B715A"/>
    <w:rsid w:val="009048C1"/>
    <w:rsid w:val="009062CB"/>
    <w:rsid w:val="009246A7"/>
    <w:rsid w:val="009268C8"/>
    <w:rsid w:val="00976D74"/>
    <w:rsid w:val="0099244E"/>
    <w:rsid w:val="00A243B6"/>
    <w:rsid w:val="00A303FA"/>
    <w:rsid w:val="00A74072"/>
    <w:rsid w:val="00AF47EE"/>
    <w:rsid w:val="00B2401A"/>
    <w:rsid w:val="00C46F83"/>
    <w:rsid w:val="00CA7384"/>
    <w:rsid w:val="00D43B2E"/>
    <w:rsid w:val="00D55023"/>
    <w:rsid w:val="00E21578"/>
    <w:rsid w:val="00F518EB"/>
    <w:rsid w:val="00FF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EEB70"/>
  <w15:chartTrackingRefBased/>
  <w15:docId w15:val="{08D636D9-3865-F84A-8A04-3C57F11CB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3FA"/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03FA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3F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3F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3FA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3FA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3FA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3FA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3FA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3FA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03F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303F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03F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303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03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03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03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03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03F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03F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30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03F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303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03FA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303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03FA"/>
    <w:pPr>
      <w:widowControl w:val="0"/>
      <w:ind w:left="720"/>
      <w:contextualSpacing/>
      <w:jc w:val="both"/>
    </w:pPr>
    <w:rPr>
      <w:kern w:val="2"/>
      <w:sz w:val="21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A303F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03F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303F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303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97</Words>
  <Characters>1082</Characters>
  <Application>Microsoft Office Word</Application>
  <DocSecurity>0</DocSecurity>
  <Lines>30</Lines>
  <Paragraphs>6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晃</dc:creator>
  <cp:keywords/>
  <dc:description/>
  <cp:lastModifiedBy>山本 晃</cp:lastModifiedBy>
  <cp:revision>2</cp:revision>
  <dcterms:created xsi:type="dcterms:W3CDTF">2024-05-28T01:22:00Z</dcterms:created>
  <dcterms:modified xsi:type="dcterms:W3CDTF">2024-05-28T08:01:00Z</dcterms:modified>
</cp:coreProperties>
</file>